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C2EDD" w14:textId="3FE6EDBB" w:rsidR="000F0EDD" w:rsidRDefault="0097450A">
      <w:r w:rsidRPr="0097450A">
        <w:rPr>
          <w:rFonts w:ascii="Times New Roman" w:hAnsi="Times New Roman" w:cs="Times New Roman"/>
          <w:b/>
          <w:iCs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0215479" wp14:editId="7DD45A57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457200" cy="358140"/>
                <wp:effectExtent l="0" t="0" r="19050" b="2286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548E6" w14:textId="07C1770F" w:rsidR="0097450A" w:rsidRPr="0097450A" w:rsidRDefault="0097450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2154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36pt;height:28.2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" strokecolor="white [3212]">
                <v:textbox>
                  <w:txbxContent>
                    <w:p w14:paraId="64E548E6" w14:textId="07C1770F" w:rsidR="0097450A" w:rsidRPr="0097450A" w:rsidRDefault="0097450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DA0B6BB" wp14:editId="1A02C758">
            <wp:extent cx="5731510" cy="228346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88D8C" w14:textId="0E2F1936" w:rsidR="0097450A" w:rsidRPr="0097450A" w:rsidRDefault="0097450A">
      <w:pPr>
        <w:rPr>
          <w:lang w:val="en-US"/>
        </w:rPr>
      </w:pPr>
      <w:r>
        <w:rPr>
          <w:rFonts w:ascii="Times New Roman" w:hAnsi="Times New Roman" w:cs="Times New Roman"/>
          <w:b/>
          <w:iCs/>
          <w:noProof/>
          <w:sz w:val="24"/>
          <w:szCs w:val="24"/>
          <w:lang w:val="en-GB"/>
        </w:rPr>
        <w:t xml:space="preserve">Supplemental </w:t>
      </w:r>
      <w:r w:rsidRPr="008938DE" w:rsidDel="00B46EA8">
        <w:rPr>
          <w:rFonts w:ascii="Times New Roman" w:hAnsi="Times New Roman" w:cs="Times New Roman"/>
          <w:b/>
          <w:iCs/>
          <w:noProof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iCs/>
          <w:noProof/>
          <w:sz w:val="24"/>
          <w:szCs w:val="24"/>
          <w:lang w:val="en-GB"/>
        </w:rPr>
        <w:t>1</w:t>
      </w:r>
      <w:r w:rsidRPr="008938DE" w:rsidDel="00B46EA8">
        <w:rPr>
          <w:rFonts w:ascii="Times New Roman" w:hAnsi="Times New Roman" w:cs="Times New Roman"/>
          <w:b/>
          <w:iCs/>
          <w:noProof/>
          <w:sz w:val="24"/>
          <w:szCs w:val="24"/>
          <w:lang w:val="en-GB"/>
        </w:rPr>
        <w:t>.</w:t>
      </w:r>
      <w:r w:rsidRPr="008938DE" w:rsidDel="00B46EA8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 xml:space="preserve"> </w:t>
      </w:r>
      <w:r w:rsidRPr="008034D8">
        <w:rPr>
          <w:rFonts w:ascii="Times New Roman" w:hAnsi="Times New Roman" w:cs="Times New Roman"/>
          <w:iCs/>
          <w:noProof/>
          <w:sz w:val="24"/>
          <w:szCs w:val="24"/>
          <w:lang w:val="en-GB" w:eastAsia="zh-CN"/>
        </w:rPr>
        <w:t>Light m</w:t>
      </w:r>
      <w:r w:rsidRPr="008034D8" w:rsidDel="00B46EA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icroscop</w:t>
      </w:r>
      <w:r w:rsidRPr="008034D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y</w:t>
      </w:r>
      <w:r w:rsidRPr="008034D8" w:rsidDel="00B46EA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 xml:space="preserve"> of </w:t>
      </w:r>
      <w:r w:rsidRPr="008034D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 xml:space="preserve">individual </w:t>
      </w:r>
      <w:r w:rsidRPr="008034D8" w:rsidDel="00B46EA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spores</w:t>
      </w:r>
      <w:r w:rsidRPr="008034D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/</w:t>
      </w:r>
      <w:r w:rsidRPr="008034D8" w:rsidDel="00B46EA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germling</w:t>
      </w:r>
      <w:r w:rsidRPr="008034D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s of</w:t>
      </w:r>
      <w:r w:rsidRPr="008034D8" w:rsidDel="00B46EA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 xml:space="preserve"> MA234.1 and </w:t>
      </w:r>
      <w:r w:rsidRPr="008034D8" w:rsidDel="00B46EA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sym w:font="Symbol" w:char="F044"/>
      </w:r>
      <w:r w:rsidRPr="008034D8" w:rsidDel="00B46EA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agsE</w:t>
      </w:r>
      <w:r w:rsidRPr="008034D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 xml:space="preserve"> as well as their </w:t>
      </w:r>
      <w:r w:rsidRPr="008034D8" w:rsidDel="00B46EA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aggregate</w:t>
      </w:r>
      <w:r w:rsidRPr="008034D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s at</w:t>
      </w:r>
      <w:r w:rsidRPr="008034D8" w:rsidDel="00B46EA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 xml:space="preserve"> different time point</w:t>
      </w:r>
      <w:r w:rsidRPr="008034D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(Bar represents 100 µm)</w:t>
      </w:r>
      <w:r w:rsidRPr="008034D8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 xml:space="preserve"> </w:t>
      </w:r>
    </w:p>
    <w:sectPr w:rsidR="0097450A" w:rsidRPr="00974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50A"/>
    <w:rsid w:val="00022D01"/>
    <w:rsid w:val="000F0EDD"/>
    <w:rsid w:val="0097450A"/>
    <w:rsid w:val="00C2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7F553"/>
  <w15:chartTrackingRefBased/>
  <w15:docId w15:val="{5FAD1106-E3C5-48B8-9AB0-266D70499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7</Characters>
  <Application>Microsoft Office Word</Application>
  <DocSecurity>0</DocSecurity>
  <Lines>1</Lines>
  <Paragraphs>1</Paragraphs>
  <ScaleCrop>false</ScaleCrop>
  <Company>Utrecht University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ten, H.A.B. (Han)</dc:creator>
  <cp:keywords/>
  <dc:description/>
  <cp:lastModifiedBy>Wosten, H.A.B. (Han)</cp:lastModifiedBy>
  <cp:revision>1</cp:revision>
  <dcterms:created xsi:type="dcterms:W3CDTF">2023-04-12T18:18:00Z</dcterms:created>
  <dcterms:modified xsi:type="dcterms:W3CDTF">2023-04-12T18:26:00Z</dcterms:modified>
</cp:coreProperties>
</file>